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F70DD" w14:textId="6B2E406E" w:rsidR="00A84C6A" w:rsidRDefault="00A84C6A" w:rsidP="00A84C6A">
      <w:pPr>
        <w:rPr>
          <w:rFonts w:ascii="Times New Roman" w:hAnsi="Times New Roman" w:cs="Times New Roman"/>
          <w:b/>
          <w:bCs/>
          <w:color w:val="000000"/>
        </w:rPr>
      </w:pPr>
      <w:r w:rsidRPr="0044489B">
        <w:rPr>
          <w:rFonts w:ascii="Times New Roman" w:hAnsi="Times New Roman" w:cs="Times New Roman"/>
          <w:b/>
          <w:bCs/>
          <w:color w:val="000000"/>
        </w:rPr>
        <w:t>Table S3. ANCOVAs performed on head morphological variables testing for differences in adults (N for ground dwelling = 14, rock dwelling = 16, arboreal = 28) and juveniles (</w:t>
      </w:r>
      <w:bookmarkStart w:id="0" w:name="_Hlk73441834"/>
      <w:r w:rsidRPr="0044489B">
        <w:rPr>
          <w:rFonts w:ascii="Times New Roman" w:hAnsi="Times New Roman" w:cs="Times New Roman"/>
          <w:b/>
          <w:bCs/>
          <w:color w:val="000000"/>
        </w:rPr>
        <w:t xml:space="preserve">N for ground dwelling = </w:t>
      </w:r>
      <w:r>
        <w:rPr>
          <w:rFonts w:ascii="Times New Roman" w:hAnsi="Times New Roman" w:cs="Times New Roman"/>
          <w:b/>
          <w:bCs/>
          <w:color w:val="000000"/>
        </w:rPr>
        <w:t>7</w:t>
      </w:r>
      <w:r w:rsidRPr="0044489B">
        <w:rPr>
          <w:rFonts w:ascii="Times New Roman" w:hAnsi="Times New Roman" w:cs="Times New Roman"/>
          <w:b/>
          <w:bCs/>
          <w:color w:val="000000"/>
        </w:rPr>
        <w:t xml:space="preserve">, rock dwelling = </w:t>
      </w:r>
      <w:r>
        <w:rPr>
          <w:rFonts w:ascii="Times New Roman" w:hAnsi="Times New Roman" w:cs="Times New Roman"/>
          <w:b/>
          <w:bCs/>
          <w:color w:val="000000"/>
        </w:rPr>
        <w:t>27</w:t>
      </w:r>
      <w:r w:rsidRPr="0044489B">
        <w:rPr>
          <w:rFonts w:ascii="Times New Roman" w:hAnsi="Times New Roman" w:cs="Times New Roman"/>
          <w:b/>
          <w:bCs/>
          <w:color w:val="000000"/>
        </w:rPr>
        <w:t xml:space="preserve">, arboreal = </w:t>
      </w:r>
      <w:r>
        <w:rPr>
          <w:rFonts w:ascii="Times New Roman" w:hAnsi="Times New Roman" w:cs="Times New Roman"/>
          <w:b/>
          <w:bCs/>
          <w:color w:val="000000"/>
        </w:rPr>
        <w:t>11</w:t>
      </w:r>
      <w:bookmarkEnd w:id="0"/>
      <w:r w:rsidRPr="0044489B">
        <w:rPr>
          <w:rFonts w:ascii="Times New Roman" w:hAnsi="Times New Roman" w:cs="Times New Roman"/>
          <w:b/>
          <w:bCs/>
          <w:color w:val="000000"/>
        </w:rPr>
        <w:t>) among habitat groups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2540"/>
        <w:gridCol w:w="960"/>
        <w:gridCol w:w="960"/>
        <w:gridCol w:w="960"/>
        <w:gridCol w:w="260"/>
        <w:gridCol w:w="960"/>
        <w:gridCol w:w="1110"/>
        <w:gridCol w:w="960"/>
      </w:tblGrid>
      <w:tr w:rsidR="00A84C6A" w:rsidRPr="0044489B" w14:paraId="3DDAF94F" w14:textId="77777777" w:rsidTr="00E12C5E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A2A8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1CEBE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FBFB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A56D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06E3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0676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A819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Juvenil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88A5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A84C6A" w:rsidRPr="0044489B" w14:paraId="7B18F9D8" w14:textId="77777777" w:rsidTr="00E12C5E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9B1D99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CB3E84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d.f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2A0FD1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AD91CC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BF4D41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0359C0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d.f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972238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08A7C5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P</w:t>
            </w:r>
          </w:p>
        </w:tc>
      </w:tr>
      <w:tr w:rsidR="00A84C6A" w:rsidRPr="0044489B" w14:paraId="664E5150" w14:textId="77777777" w:rsidTr="00E12C5E">
        <w:trPr>
          <w:trHeight w:val="33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C60A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ead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16C6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52B0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22F3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852B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81A3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1AD7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6EAB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21</w:t>
            </w:r>
          </w:p>
        </w:tc>
      </w:tr>
      <w:tr w:rsidR="00A84C6A" w:rsidRPr="0044489B" w14:paraId="78D04138" w14:textId="77777777" w:rsidTr="00E12C5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56EE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Head wid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E5BE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787A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9A9E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5F04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D818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0109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9AE6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66</w:t>
            </w:r>
          </w:p>
        </w:tc>
      </w:tr>
      <w:tr w:rsidR="00A84C6A" w:rsidRPr="0044489B" w14:paraId="6B5A2204" w14:textId="77777777" w:rsidTr="00E12C5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EF1D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Head heigh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096C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3E90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FB58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416C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C000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8BE7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F6D6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</w:tr>
      <w:tr w:rsidR="00A84C6A" w:rsidRPr="0044489B" w14:paraId="56EA1990" w14:textId="77777777" w:rsidTr="00E12C5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EF15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Lower jaw leng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EDBE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6844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D52A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8BA5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F52F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E769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118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91</w:t>
            </w:r>
          </w:p>
        </w:tc>
      </w:tr>
      <w:tr w:rsidR="00A84C6A" w:rsidRPr="0044489B" w14:paraId="44F67F9F" w14:textId="77777777" w:rsidTr="00E12C5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8CF7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Jaw out-lev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CFE6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8140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2DCB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1C4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910E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B2A7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871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6</w:t>
            </w:r>
          </w:p>
        </w:tc>
      </w:tr>
      <w:tr w:rsidR="00A84C6A" w:rsidRPr="0044489B" w14:paraId="7A01B466" w14:textId="77777777" w:rsidTr="00E12C5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D5EC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nout leng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8C6F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6606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DD02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4DB4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99CE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3C24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2149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</w:tr>
      <w:tr w:rsidR="00A84C6A" w:rsidRPr="0044489B" w14:paraId="1F539065" w14:textId="77777777" w:rsidTr="00E12C5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A6D1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In-lever for jaw open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59D8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9CF7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A658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461F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1064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B35A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A89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39</w:t>
            </w:r>
          </w:p>
        </w:tc>
      </w:tr>
      <w:tr w:rsidR="00A84C6A" w:rsidRPr="0044489B" w14:paraId="7FCC4067" w14:textId="77777777" w:rsidTr="00E12C5E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73620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In-lever for jaw clo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455BF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A5E59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24DA2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8F667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189E2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39358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8748E" w14:textId="77777777" w:rsidR="00A84C6A" w:rsidRPr="0044489B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</w:tr>
      <w:tr w:rsidR="00A84C6A" w:rsidRPr="0044489B" w14:paraId="190D1BF9" w14:textId="77777777" w:rsidTr="00E12C5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A0EF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1DC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103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E3DA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1463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ECE9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368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01AD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A84C6A" w:rsidRPr="0044489B" w14:paraId="4AB8E343" w14:textId="77777777" w:rsidTr="00E12C5E">
        <w:trPr>
          <w:trHeight w:val="300"/>
        </w:trPr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D5EF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r w:rsidRPr="0044489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* </w:t>
            </w:r>
            <w:proofErr w:type="gramStart"/>
            <w:r w:rsidRPr="0044489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mean</w:t>
            </w:r>
            <w:proofErr w:type="gramEnd"/>
            <w:r w:rsidRPr="0044489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difference significance at α&l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752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2926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9A62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395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3487" w14:textId="77777777" w:rsidR="00A84C6A" w:rsidRPr="0044489B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</w:tbl>
    <w:p w14:paraId="31F34F19" w14:textId="765051CA" w:rsidR="00A84C6A" w:rsidRDefault="00A84C6A" w:rsidP="00A84C6A">
      <w:pPr>
        <w:rPr>
          <w:rFonts w:ascii="Times New Roman" w:hAnsi="Times New Roman" w:cs="Times New Roman"/>
          <w:b/>
          <w:bCs/>
          <w:color w:val="000000"/>
        </w:rPr>
      </w:pPr>
    </w:p>
    <w:p w14:paraId="025EAD75" w14:textId="77777777" w:rsidR="00A84C6A" w:rsidRDefault="00A84C6A" w:rsidP="00A84C6A">
      <w:pPr>
        <w:rPr>
          <w:rFonts w:ascii="Times New Roman" w:hAnsi="Times New Roman" w:cs="Times New Roman"/>
          <w:b/>
          <w:bCs/>
          <w:color w:val="000000"/>
        </w:rPr>
      </w:pPr>
    </w:p>
    <w:p w14:paraId="5E2E4241" w14:textId="77777777" w:rsidR="00A84C6A" w:rsidRDefault="00A84C6A" w:rsidP="00A84C6A">
      <w:pPr>
        <w:rPr>
          <w:rFonts w:ascii="Times New Roman" w:hAnsi="Times New Roman" w:cs="Times New Roman"/>
          <w:b/>
          <w:bCs/>
          <w:color w:val="000000"/>
        </w:rPr>
      </w:pPr>
      <w:r w:rsidRPr="00803BD3">
        <w:rPr>
          <w:rFonts w:ascii="Times New Roman" w:hAnsi="Times New Roman" w:cs="Times New Roman"/>
          <w:b/>
          <w:bCs/>
          <w:color w:val="000000"/>
        </w:rPr>
        <w:t>Table S4. Results of the ANOVAs testing for differences in prey IRI in adults (N for ground dwelling = 2, rock dwelling = 19, arboreal = 15) and juveniles (N for ground dwelling = 6, rock dwelling = 19, arboreal = 6) between habitat groups.</w:t>
      </w:r>
    </w:p>
    <w:p w14:paraId="2FB09F17" w14:textId="77777777" w:rsidR="00A84C6A" w:rsidRDefault="00A84C6A" w:rsidP="00A84C6A">
      <w:pPr>
        <w:rPr>
          <w:rFonts w:ascii="Times New Roman" w:hAnsi="Times New Roman" w:cs="Times New Roman"/>
          <w:b/>
          <w:bCs/>
          <w:color w:val="000000"/>
        </w:rPr>
      </w:pPr>
    </w:p>
    <w:tbl>
      <w:tblPr>
        <w:tblW w:w="8687" w:type="dxa"/>
        <w:tblLook w:val="04A0" w:firstRow="1" w:lastRow="0" w:firstColumn="1" w:lastColumn="0" w:noHBand="0" w:noVBand="1"/>
      </w:tblPr>
      <w:tblGrid>
        <w:gridCol w:w="2552"/>
        <w:gridCol w:w="960"/>
        <w:gridCol w:w="960"/>
        <w:gridCol w:w="963"/>
        <w:gridCol w:w="222"/>
        <w:gridCol w:w="960"/>
        <w:gridCol w:w="1110"/>
        <w:gridCol w:w="960"/>
      </w:tblGrid>
      <w:tr w:rsidR="00A84C6A" w:rsidRPr="00803BD3" w14:paraId="653802E1" w14:textId="77777777" w:rsidTr="00E12C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947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AD0D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B7C4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D790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5E5D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18AF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3D800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Juvenil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5D74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A84C6A" w:rsidRPr="00803BD3" w14:paraId="476C6DFF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D3667A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0F3003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d.f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B1A6D4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59CE49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4B93FE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79706F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d.f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DB2125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938BF1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P</w:t>
            </w:r>
          </w:p>
        </w:tc>
      </w:tr>
      <w:tr w:rsidR="00A84C6A" w:rsidRPr="00803BD3" w14:paraId="69820E41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BA7D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01A4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94D8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F904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BA10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C6B7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83A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0FF4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</w:tr>
      <w:tr w:rsidR="00A84C6A" w:rsidRPr="00803BD3" w14:paraId="323C46D3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D551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Hymen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4803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6EC8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EABC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26B5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C3A0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8ABE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8F03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9</w:t>
            </w:r>
          </w:p>
        </w:tc>
      </w:tr>
      <w:tr w:rsidR="00A84C6A" w:rsidRPr="00803BD3" w14:paraId="14D72EFF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D33C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Cole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82AF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3DE7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A7F4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F7D0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9492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6CC0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AEB5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</w:tr>
      <w:tr w:rsidR="00A84C6A" w:rsidRPr="00803BD3" w14:paraId="548D6A86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ACED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Hemi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D418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67F3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96D8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8D78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2CDC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AC7E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CEF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9</w:t>
            </w:r>
          </w:p>
        </w:tc>
      </w:tr>
      <w:tr w:rsidR="00A84C6A" w:rsidRPr="00803BD3" w14:paraId="375CD0AB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7E61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Di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3810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9C13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4BB5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lt;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518C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25D4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F1D0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A17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66</w:t>
            </w:r>
          </w:p>
        </w:tc>
      </w:tr>
      <w:tr w:rsidR="00A84C6A" w:rsidRPr="00803BD3" w14:paraId="4FADE845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0FF3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Dipl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E9B1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146D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6D5F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8BD6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5EAB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9C5D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783F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26</w:t>
            </w:r>
          </w:p>
        </w:tc>
      </w:tr>
      <w:tr w:rsidR="00A84C6A" w:rsidRPr="00803BD3" w14:paraId="76781A90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81AC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7ED2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283D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8002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8A05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AB9F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C960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672E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63</w:t>
            </w:r>
          </w:p>
        </w:tc>
      </w:tr>
      <w:tr w:rsidR="00A84C6A" w:rsidRPr="00803BD3" w14:paraId="44C1B198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F1C2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Orth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8B9A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4A9E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67AB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803BD3">
              <w:rPr>
                <w:rFonts w:ascii="Calibri" w:eastAsia="Times New Roman" w:hAnsi="Calibri" w:cs="Calibri"/>
                <w:color w:val="000000"/>
                <w:lang w:eastAsia="en-MY"/>
              </w:rPr>
              <w:t>0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D8C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8711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5D88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19C1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2</w:t>
            </w:r>
          </w:p>
        </w:tc>
      </w:tr>
      <w:tr w:rsidR="00A84C6A" w:rsidRPr="00803BD3" w14:paraId="02F30EC3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DBB3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Sna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46CE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3270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D837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49E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34AF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FBC2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7AD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2</w:t>
            </w:r>
          </w:p>
        </w:tc>
      </w:tr>
      <w:tr w:rsidR="00A84C6A" w:rsidRPr="00803BD3" w14:paraId="27D32F7E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0C6E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Ephem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BDA4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19B7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52DA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5912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0C9D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AD4A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C9F2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2</w:t>
            </w:r>
          </w:p>
        </w:tc>
      </w:tr>
      <w:tr w:rsidR="00A84C6A" w:rsidRPr="00803BD3" w14:paraId="39BCF069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C1CC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Is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A4D2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F3EA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39DD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B5D0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E74C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1677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B47E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A84C6A" w:rsidRPr="00803BD3" w14:paraId="71D1C8D3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FAD2F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Isopo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3B107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B21ED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14669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6DE4B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ACD46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1AABB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F9987" w14:textId="77777777" w:rsidR="00A84C6A" w:rsidRPr="00803BD3" w:rsidRDefault="00A84C6A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74</w:t>
            </w:r>
          </w:p>
        </w:tc>
      </w:tr>
      <w:tr w:rsidR="00A84C6A" w:rsidRPr="00803BD3" w14:paraId="6B3B054B" w14:textId="77777777" w:rsidTr="00E12C5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3F5D" w14:textId="77777777" w:rsidR="00A84C6A" w:rsidRPr="00803BD3" w:rsidRDefault="00A84C6A" w:rsidP="00E12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9E3E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60A1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CB7D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73CB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167B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1717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C638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A84C6A" w:rsidRPr="00803BD3" w14:paraId="207AD00B" w14:textId="77777777" w:rsidTr="00E12C5E">
        <w:trPr>
          <w:trHeight w:val="300"/>
        </w:trPr>
        <w:tc>
          <w:tcPr>
            <w:tcW w:w="5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FBDE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r w:rsidRPr="00803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* </w:t>
            </w:r>
            <w:proofErr w:type="gramStart"/>
            <w:r w:rsidRPr="00803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mean</w:t>
            </w:r>
            <w:proofErr w:type="gramEnd"/>
            <w:r w:rsidRPr="00803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difference significance at α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439A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1728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1373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0C47" w14:textId="77777777" w:rsidR="00A84C6A" w:rsidRPr="00803BD3" w:rsidRDefault="00A84C6A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</w:tbl>
    <w:p w14:paraId="228BFE14" w14:textId="77777777" w:rsidR="00A84C6A" w:rsidRDefault="00A84C6A" w:rsidP="00A84C6A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/>
      </w:r>
    </w:p>
    <w:p w14:paraId="0A67AAC6" w14:textId="2FB60E53" w:rsidR="009755C0" w:rsidRPr="00A84C6A" w:rsidRDefault="009755C0">
      <w:pPr>
        <w:rPr>
          <w:rFonts w:ascii="Times New Roman" w:hAnsi="Times New Roman" w:cs="Times New Roman"/>
          <w:b/>
          <w:bCs/>
          <w:color w:val="000000"/>
        </w:rPr>
      </w:pPr>
    </w:p>
    <w:sectPr w:rsidR="009755C0" w:rsidRPr="00A84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C6A"/>
    <w:rsid w:val="00152A3F"/>
    <w:rsid w:val="00900503"/>
    <w:rsid w:val="009755C0"/>
    <w:rsid w:val="00A84C6A"/>
    <w:rsid w:val="00A8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EC4E6"/>
  <w15:chartTrackingRefBased/>
  <w15:docId w15:val="{1934AAE9-FC34-4B79-90E2-84991E1B7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ei Cheng Tan</dc:creator>
  <cp:keywords/>
  <dc:description/>
  <cp:lastModifiedBy>Nicholas Wei Cheng Tan</cp:lastModifiedBy>
  <cp:revision>2</cp:revision>
  <dcterms:created xsi:type="dcterms:W3CDTF">2021-06-01T12:30:00Z</dcterms:created>
  <dcterms:modified xsi:type="dcterms:W3CDTF">2021-06-07T08:56:00Z</dcterms:modified>
</cp:coreProperties>
</file>